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4E673" w14:textId="3DD9EFF3" w:rsidR="00F2156F" w:rsidRPr="005A5992" w:rsidRDefault="00F2156F" w:rsidP="00F2156F">
      <w:pPr>
        <w:rPr>
          <w:rFonts w:ascii="Times New Roman" w:hAnsi="Times New Roman"/>
          <w:b/>
          <w:szCs w:val="21"/>
        </w:rPr>
      </w:pPr>
      <w:r w:rsidRPr="005A5992">
        <w:rPr>
          <w:rFonts w:ascii="Times New Roman" w:hAnsi="Times New Roman"/>
          <w:b/>
          <w:szCs w:val="21"/>
        </w:rPr>
        <w:t>Supplementary Tables</w:t>
      </w:r>
    </w:p>
    <w:p w14:paraId="5BEE183A" w14:textId="77777777" w:rsidR="00F2156F" w:rsidRPr="005A5992" w:rsidRDefault="00F2156F" w:rsidP="001A0184">
      <w:pPr>
        <w:rPr>
          <w:rFonts w:ascii="Arial" w:hAnsi="Arial" w:cs="Arial"/>
          <w:szCs w:val="21"/>
        </w:rPr>
      </w:pPr>
    </w:p>
    <w:p w14:paraId="113A6950" w14:textId="08E6CBE0" w:rsidR="005B6DC0" w:rsidRPr="005A5992" w:rsidRDefault="00F2156F" w:rsidP="00F2156F">
      <w:pPr>
        <w:rPr>
          <w:rFonts w:ascii="Times New Roman" w:hAnsi="Times New Roman" w:cs="Times New Roman"/>
          <w:b/>
          <w:szCs w:val="21"/>
        </w:rPr>
      </w:pPr>
      <w:r w:rsidRPr="005A5992">
        <w:rPr>
          <w:rFonts w:ascii="Times New Roman" w:hAnsi="Times New Roman"/>
          <w:b/>
          <w:szCs w:val="21"/>
        </w:rPr>
        <w:t>T</w:t>
      </w:r>
      <w:r w:rsidRPr="005A5992">
        <w:rPr>
          <w:rFonts w:ascii="Times New Roman" w:hAnsi="Times New Roman" w:cs="Times New Roman"/>
          <w:b/>
          <w:szCs w:val="21"/>
        </w:rPr>
        <w:t>able S1. Summary of the clinical parameters of all study participants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997"/>
        <w:gridCol w:w="998"/>
        <w:gridCol w:w="2967"/>
        <w:gridCol w:w="1701"/>
        <w:gridCol w:w="1559"/>
      </w:tblGrid>
      <w:tr w:rsidR="008D68C2" w:rsidRPr="005A5992" w14:paraId="5E97E510" w14:textId="77777777" w:rsidTr="00EC7AE8">
        <w:trPr>
          <w:trHeight w:val="683"/>
        </w:trPr>
        <w:tc>
          <w:tcPr>
            <w:tcW w:w="9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6F9DCE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05946B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29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1BA9A3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perm concentration (10^6/mL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4780BF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Inhibin B (</w:t>
            </w:r>
            <w:proofErr w:type="spellStart"/>
            <w:r w:rsidRPr="005A599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g</w:t>
            </w:r>
            <w:proofErr w:type="spellEnd"/>
            <w:r w:rsidRPr="005A599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22F182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Type</w:t>
            </w:r>
          </w:p>
        </w:tc>
      </w:tr>
      <w:tr w:rsidR="008D68C2" w:rsidRPr="005A5992" w14:paraId="0A6BD1F5" w14:textId="77777777" w:rsidTr="008D68C2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72AE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24D8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760A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5C56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2F13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</w:tr>
      <w:tr w:rsidR="008D68C2" w:rsidRPr="005A5992" w14:paraId="42F010FA" w14:textId="77777777" w:rsidTr="008D68C2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669D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813C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995D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51F7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27A7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</w:tr>
      <w:tr w:rsidR="008D68C2" w:rsidRPr="005A5992" w14:paraId="6A129337" w14:textId="77777777" w:rsidTr="008D68C2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2276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C1F7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E3F1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6BC5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2887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</w:tr>
      <w:tr w:rsidR="008D68C2" w:rsidRPr="005A5992" w14:paraId="3B112664" w14:textId="77777777" w:rsidTr="008D68C2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8C74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386D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71DC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8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CA9C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734D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</w:tr>
      <w:tr w:rsidR="008D68C2" w:rsidRPr="005A5992" w14:paraId="71D75755" w14:textId="77777777" w:rsidTr="008D68C2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A6DE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52A2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15B3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4FD0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CBF5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</w:tr>
      <w:tr w:rsidR="008D68C2" w:rsidRPr="005A5992" w14:paraId="7AA02277" w14:textId="77777777" w:rsidTr="008D68C2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5635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12B0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9EE9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1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3A98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AD10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</w:tr>
      <w:tr w:rsidR="008D68C2" w:rsidRPr="005A5992" w14:paraId="21CB9C5D" w14:textId="77777777" w:rsidTr="008D68C2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1F65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62BF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195F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1F24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6273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</w:tr>
      <w:tr w:rsidR="008D68C2" w:rsidRPr="005A5992" w14:paraId="0CAE66B9" w14:textId="77777777" w:rsidTr="008D68C2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534F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C808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9592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0ADC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677A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</w:tr>
      <w:tr w:rsidR="008D68C2" w:rsidRPr="005A5992" w14:paraId="19481217" w14:textId="77777777" w:rsidTr="008D68C2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91EA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7528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4D62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77DF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ACF6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</w:tr>
      <w:tr w:rsidR="008D68C2" w:rsidRPr="005A5992" w14:paraId="257CA45B" w14:textId="77777777" w:rsidTr="008D68C2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C316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0ED0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2A17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0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76BE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2E50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</w:tr>
      <w:tr w:rsidR="008D68C2" w:rsidRPr="005A5992" w14:paraId="4BDA6B26" w14:textId="77777777" w:rsidTr="008D68C2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031D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3106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8394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9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9AC9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D893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</w:tr>
      <w:tr w:rsidR="008D68C2" w:rsidRPr="005A5992" w14:paraId="3B0A0A07" w14:textId="77777777" w:rsidTr="008D68C2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7270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002A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1E0E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7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CDE9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40C7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</w:tr>
      <w:tr w:rsidR="008D68C2" w:rsidRPr="005A5992" w14:paraId="2B74BB15" w14:textId="77777777" w:rsidTr="008D68C2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9293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D7B0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3CF2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5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1116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7EE3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</w:tr>
      <w:tr w:rsidR="008D68C2" w:rsidRPr="005A5992" w14:paraId="5CE0A2D1" w14:textId="77777777" w:rsidTr="008D68C2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EEB2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E2E1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9EC4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948D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CCC6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</w:tr>
      <w:tr w:rsidR="008D68C2" w:rsidRPr="005A5992" w14:paraId="03AE66A6" w14:textId="77777777" w:rsidTr="008D68C2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126E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CC05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AF49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6AB2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0D13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</w:tr>
      <w:tr w:rsidR="008D68C2" w:rsidRPr="005A5992" w14:paraId="6F98FA4C" w14:textId="77777777" w:rsidTr="008D68C2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B27D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4A7D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7887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81B9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7645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</w:tr>
      <w:tr w:rsidR="008D68C2" w:rsidRPr="005A5992" w14:paraId="5BC069CB" w14:textId="77777777" w:rsidTr="008D68C2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2F84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C92D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7E3E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E186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92B7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</w:tr>
      <w:tr w:rsidR="008D68C2" w:rsidRPr="005A5992" w14:paraId="705304F8" w14:textId="77777777" w:rsidTr="008D68C2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7F7D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CA15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6237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C8FA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CF01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</w:tr>
      <w:tr w:rsidR="008D68C2" w:rsidRPr="005A5992" w14:paraId="292F0065" w14:textId="77777777" w:rsidTr="008D68C2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935B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EE3C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6E61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5F60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9B12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</w:tr>
      <w:tr w:rsidR="008D68C2" w:rsidRPr="005A5992" w14:paraId="537B53ED" w14:textId="77777777" w:rsidTr="008D68C2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EA1A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9EE5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7A8D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5861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3CF4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</w:tr>
      <w:tr w:rsidR="008D68C2" w:rsidRPr="005A5992" w14:paraId="33E146F6" w14:textId="77777777" w:rsidTr="008D68C2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8B88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B17B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83B0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E622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6F1C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</w:tr>
      <w:tr w:rsidR="008D68C2" w:rsidRPr="005A5992" w14:paraId="4591CDF6" w14:textId="77777777" w:rsidTr="008D68C2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1146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9654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DD92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07B4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39D0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</w:tr>
      <w:tr w:rsidR="008D68C2" w:rsidRPr="005A5992" w14:paraId="613553E0" w14:textId="77777777" w:rsidTr="008D68C2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286B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4061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82DD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4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FF8C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7E97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</w:tr>
      <w:tr w:rsidR="008D68C2" w:rsidRPr="005A5992" w14:paraId="2E7DCDF8" w14:textId="77777777" w:rsidTr="008D68C2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9D4D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8682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2CE0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6CC3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3116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</w:tr>
      <w:tr w:rsidR="008D68C2" w:rsidRPr="005A5992" w14:paraId="643762EC" w14:textId="77777777" w:rsidTr="008D68C2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66AE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F4E8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3DFF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4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580C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9A4D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</w:tr>
      <w:tr w:rsidR="008D68C2" w:rsidRPr="005A5992" w14:paraId="6332C496" w14:textId="77777777" w:rsidTr="008D68C2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E79A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E00D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3C26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4715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E331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</w:tr>
      <w:tr w:rsidR="008D68C2" w:rsidRPr="005A5992" w14:paraId="273AB9F3" w14:textId="77777777" w:rsidTr="008D68C2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9D03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52DB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826F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C539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00F0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</w:tr>
      <w:tr w:rsidR="008D68C2" w:rsidRPr="005A5992" w14:paraId="6212F25B" w14:textId="77777777" w:rsidTr="008D68C2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730D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700B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4A49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A8C4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1D4E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</w:tr>
      <w:tr w:rsidR="008D68C2" w:rsidRPr="005A5992" w14:paraId="58B467A4" w14:textId="77777777" w:rsidTr="008D68C2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6FAB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A818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8AAA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95F7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0876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</w:tr>
      <w:tr w:rsidR="008D68C2" w:rsidRPr="005A5992" w14:paraId="0E3F474F" w14:textId="77777777" w:rsidTr="008D68C2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D114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9F38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EE99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59D1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98E4" w14:textId="77777777" w:rsidR="008D68C2" w:rsidRPr="005A5992" w:rsidRDefault="008D68C2" w:rsidP="008D68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</w:tr>
      <w:tr w:rsidR="00CE0E75" w:rsidRPr="005A5992" w14:paraId="5C314EA8" w14:textId="77777777" w:rsidTr="00CE0E75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6B6E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92A9B" w14:textId="18CA68B8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47FBB" w14:textId="282014B1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kern w:val="0"/>
                <w:szCs w:val="21"/>
              </w:rPr>
              <w:t>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519DA" w14:textId="71C686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kern w:val="0"/>
                <w:szCs w:val="21"/>
              </w:rPr>
              <w:t>30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D8FC5" w14:textId="68217DF6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kern w:val="0"/>
                <w:szCs w:val="21"/>
              </w:rPr>
              <w:t>EO</w:t>
            </w:r>
          </w:p>
        </w:tc>
      </w:tr>
      <w:tr w:rsidR="00CE0E75" w:rsidRPr="005A5992" w14:paraId="65930CAD" w14:textId="77777777" w:rsidTr="00CE0E75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77EB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C5A00" w14:textId="67EA3496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56D7E" w14:textId="1EF03FC0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kern w:val="0"/>
                <w:szCs w:val="21"/>
              </w:rPr>
              <w:t>3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65D28" w14:textId="01CA79C0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kern w:val="0"/>
                <w:szCs w:val="21"/>
              </w:rPr>
              <w:t>35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08DF7" w14:textId="4FAD7BCA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kern w:val="0"/>
                <w:szCs w:val="21"/>
              </w:rPr>
              <w:t>EO</w:t>
            </w:r>
          </w:p>
        </w:tc>
      </w:tr>
      <w:tr w:rsidR="00CE0E75" w:rsidRPr="005A5992" w14:paraId="3820406A" w14:textId="77777777" w:rsidTr="00CE0E75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41C8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A75F1" w14:textId="4D72C156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B61AF" w14:textId="466FDFA0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kern w:val="0"/>
                <w:szCs w:val="21"/>
              </w:rPr>
              <w:t>0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F6D31" w14:textId="4CE2DFBB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kern w:val="0"/>
                <w:szCs w:val="21"/>
              </w:rPr>
              <w:t>18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CA985" w14:textId="7DE6AA3F" w:rsidR="00CE0E75" w:rsidRPr="005A5992" w:rsidRDefault="00EC7AE8" w:rsidP="00CE0E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A</w:t>
            </w:r>
          </w:p>
        </w:tc>
      </w:tr>
      <w:tr w:rsidR="00CE0E75" w:rsidRPr="005A5992" w14:paraId="3144D8D9" w14:textId="77777777" w:rsidTr="00CE0E75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E7F7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6D72E" w14:textId="481B1504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9E17D" w14:textId="52020E26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C7A31" w14:textId="33E59D86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84DFD" w14:textId="4061A4B6" w:rsidR="00CE0E75" w:rsidRPr="005A5992" w:rsidRDefault="00EC7AE8" w:rsidP="00CE0E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A</w:t>
            </w:r>
          </w:p>
        </w:tc>
      </w:tr>
      <w:tr w:rsidR="00CE0E75" w:rsidRPr="005A5992" w14:paraId="4FE1C838" w14:textId="77777777" w:rsidTr="008D68C2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35444" w14:textId="6FAE3D89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4A984" w14:textId="4D206209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80DAF" w14:textId="6E5DD5F3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1DF85" w14:textId="20E5AD96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8CF35" w14:textId="68E394CA" w:rsidR="00CE0E75" w:rsidRPr="005A5992" w:rsidRDefault="00EC7AE8" w:rsidP="00CE0E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A</w:t>
            </w:r>
          </w:p>
        </w:tc>
      </w:tr>
      <w:tr w:rsidR="00CE0E75" w:rsidRPr="005A5992" w14:paraId="796A6B22" w14:textId="77777777" w:rsidTr="00EC7AE8">
        <w:trPr>
          <w:trHeight w:val="278"/>
        </w:trPr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2A3076" w14:textId="0A7BAAC2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91CF93" w14:textId="29811513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D4F06D" w14:textId="58124C19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187502" w14:textId="50FE3EE3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3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4D9C1A" w14:textId="30041D10" w:rsidR="00CE0E75" w:rsidRPr="005A5992" w:rsidRDefault="00EC7AE8" w:rsidP="00CE0E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A</w:t>
            </w:r>
          </w:p>
        </w:tc>
      </w:tr>
      <w:tr w:rsidR="00CE0E75" w:rsidRPr="005A5992" w14:paraId="40D776BB" w14:textId="77777777" w:rsidTr="00EC7AE8">
        <w:trPr>
          <w:trHeight w:val="278"/>
        </w:trPr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D313" w14:textId="088D0075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5C5D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3B2B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C33A" w14:textId="298A4BD9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kern w:val="0"/>
                <w:szCs w:val="21"/>
              </w:rPr>
              <w:t>5.3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6369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kern w:val="0"/>
                <w:szCs w:val="21"/>
              </w:rPr>
              <w:t>NOA</w:t>
            </w:r>
          </w:p>
        </w:tc>
      </w:tr>
      <w:tr w:rsidR="00CE0E75" w:rsidRPr="005A5992" w14:paraId="67459EFB" w14:textId="77777777" w:rsidTr="00EC7AE8">
        <w:trPr>
          <w:trHeight w:val="278"/>
        </w:trPr>
        <w:tc>
          <w:tcPr>
            <w:tcW w:w="9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B7A1" w14:textId="40FE255B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7136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9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D04D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EDEFD7" w14:textId="398C9EDF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kern w:val="0"/>
                <w:szCs w:val="21"/>
              </w:rPr>
              <w:t>8.3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EB18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A</w:t>
            </w:r>
          </w:p>
        </w:tc>
      </w:tr>
      <w:tr w:rsidR="00CE0E75" w:rsidRPr="005A5992" w14:paraId="40EA0E9C" w14:textId="77777777" w:rsidTr="00CE0E75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E3EA" w14:textId="275453BE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806B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2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5ED1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053883" w14:textId="62B79F16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kern w:val="0"/>
                <w:szCs w:val="21"/>
              </w:rPr>
              <w:t>13.3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E974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A</w:t>
            </w:r>
          </w:p>
        </w:tc>
      </w:tr>
      <w:tr w:rsidR="00CE0E75" w:rsidRPr="005A5992" w14:paraId="42D2AF3A" w14:textId="77777777" w:rsidTr="00CE0E75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6018" w14:textId="2A9F678C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40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685D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9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8423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501014" w14:textId="395EF32C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kern w:val="0"/>
                <w:szCs w:val="21"/>
              </w:rPr>
              <w:t>10.9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8F2D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A</w:t>
            </w:r>
          </w:p>
        </w:tc>
      </w:tr>
      <w:tr w:rsidR="00CE0E75" w:rsidRPr="005A5992" w14:paraId="1566AA3B" w14:textId="77777777" w:rsidTr="008D68C2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23E8" w14:textId="762600DC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3AF9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2511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6CE95F" w14:textId="0AA3B335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kern w:val="0"/>
                <w:szCs w:val="21"/>
              </w:rPr>
              <w:t>11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C671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A</w:t>
            </w:r>
          </w:p>
        </w:tc>
      </w:tr>
      <w:tr w:rsidR="00CE0E75" w:rsidRPr="005A5992" w14:paraId="2B354A69" w14:textId="77777777" w:rsidTr="008D68C2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505C" w14:textId="1C5CD88D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925F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FBC9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172D7B" w14:textId="451EB206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kern w:val="0"/>
                <w:szCs w:val="21"/>
              </w:rPr>
              <w:t>12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8AE6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A</w:t>
            </w:r>
          </w:p>
        </w:tc>
      </w:tr>
      <w:tr w:rsidR="00CE0E75" w:rsidRPr="005A5992" w14:paraId="36D20EE7" w14:textId="77777777" w:rsidTr="008D68C2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621C" w14:textId="768346F6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8CFD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7DF5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49F4C0" w14:textId="45A06BBE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kern w:val="0"/>
                <w:szCs w:val="21"/>
                <w:shd w:val="clear" w:color="auto" w:fill="FFFFFF" w:themeFill="background1"/>
              </w:rPr>
              <w:t>12</w:t>
            </w:r>
            <w:r w:rsidRPr="005A5992">
              <w:rPr>
                <w:rFonts w:ascii="Times New Roman" w:eastAsia="DengXian" w:hAnsi="Times New Roman" w:cs="Times New Roman"/>
                <w:kern w:val="0"/>
                <w:szCs w:val="21"/>
              </w:rPr>
              <w:t>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2DEF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A</w:t>
            </w:r>
          </w:p>
        </w:tc>
      </w:tr>
      <w:tr w:rsidR="00CE0E75" w:rsidRPr="005A5992" w14:paraId="6F305DEC" w14:textId="77777777" w:rsidTr="008D68C2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8F1B" w14:textId="1291EB73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DAD3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863A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0D340B" w14:textId="36523084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kern w:val="0"/>
                <w:szCs w:val="21"/>
              </w:rPr>
              <w:t>12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3CB8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A</w:t>
            </w:r>
          </w:p>
        </w:tc>
      </w:tr>
      <w:tr w:rsidR="00CE0E75" w:rsidRPr="005A5992" w14:paraId="23EFE537" w14:textId="77777777" w:rsidTr="008D68C2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0E83" w14:textId="0C9A6D1B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8119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56D3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C613" w14:textId="0A1BFF4A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kern w:val="0"/>
                <w:szCs w:val="21"/>
              </w:rPr>
              <w:t>12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B68C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A</w:t>
            </w:r>
          </w:p>
        </w:tc>
      </w:tr>
      <w:tr w:rsidR="00CE0E75" w:rsidRPr="005A5992" w14:paraId="53DB0FEC" w14:textId="77777777" w:rsidTr="008D68C2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25FA" w14:textId="26AD37C8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CE19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6C9A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096A" w14:textId="6F1D6A5C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kern w:val="0"/>
                <w:szCs w:val="21"/>
              </w:rPr>
              <w:t>12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0D8F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A</w:t>
            </w:r>
          </w:p>
        </w:tc>
      </w:tr>
      <w:tr w:rsidR="00CE0E75" w:rsidRPr="005A5992" w14:paraId="4C2BDB2C" w14:textId="77777777" w:rsidTr="008D68C2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BCEF" w14:textId="1C7F8DDE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DB63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5881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2A26" w14:textId="56863944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kern w:val="0"/>
                <w:szCs w:val="21"/>
              </w:rPr>
              <w:t>14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D31D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A</w:t>
            </w:r>
          </w:p>
        </w:tc>
      </w:tr>
      <w:tr w:rsidR="00CE0E75" w:rsidRPr="005A5992" w14:paraId="358B467A" w14:textId="77777777" w:rsidTr="008D68C2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0671" w14:textId="0FB31DAF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069F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FF58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96ED" w14:textId="764FCAA1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kern w:val="0"/>
                <w:szCs w:val="21"/>
              </w:rPr>
              <w:t>14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F8A1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A</w:t>
            </w:r>
          </w:p>
        </w:tc>
      </w:tr>
      <w:tr w:rsidR="00CE0E75" w:rsidRPr="005A5992" w14:paraId="43C0C0DB" w14:textId="77777777" w:rsidTr="008D68C2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9841" w14:textId="7201472D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B89A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AE41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EA4D" w14:textId="6E1D7606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kern w:val="0"/>
                <w:szCs w:val="21"/>
              </w:rPr>
              <w:t>15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5B06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A</w:t>
            </w:r>
          </w:p>
        </w:tc>
      </w:tr>
      <w:tr w:rsidR="00CE0E75" w:rsidRPr="005A5992" w14:paraId="1D22729E" w14:textId="77777777" w:rsidTr="008D68C2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7CEE" w14:textId="4CB71A5A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9B78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F860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5409" w14:textId="7B45C7FA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kern w:val="0"/>
                <w:szCs w:val="21"/>
              </w:rPr>
              <w:t>16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E351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A</w:t>
            </w:r>
          </w:p>
        </w:tc>
      </w:tr>
      <w:tr w:rsidR="00CE0E75" w:rsidRPr="005A5992" w14:paraId="06331F7E" w14:textId="77777777" w:rsidTr="008D68C2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E938" w14:textId="2C971F81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F0AC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BC79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1419" w14:textId="3F15AF24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kern w:val="0"/>
                <w:szCs w:val="21"/>
              </w:rPr>
              <w:t>16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C804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A</w:t>
            </w:r>
          </w:p>
        </w:tc>
      </w:tr>
      <w:tr w:rsidR="00CE0E75" w:rsidRPr="005A5992" w14:paraId="2ECAFB6C" w14:textId="77777777" w:rsidTr="00CE0E75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D6AC" w14:textId="6EA1E151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783A3" w14:textId="68D84AFF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1E77F" w14:textId="4CC2032F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AC076" w14:textId="4A01072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kern w:val="0"/>
                <w:szCs w:val="21"/>
              </w:rPr>
              <w:t>11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65A16" w14:textId="247C3E48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A</w:t>
            </w:r>
          </w:p>
        </w:tc>
      </w:tr>
      <w:tr w:rsidR="00CE0E75" w:rsidRPr="005A5992" w14:paraId="5AF53B3A" w14:textId="77777777" w:rsidTr="008D68C2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3AC5" w14:textId="69682395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7DEC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7EDC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7346" w14:textId="4154F502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kern w:val="0"/>
                <w:szCs w:val="21"/>
              </w:rPr>
              <w:t>19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047E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A</w:t>
            </w:r>
          </w:p>
        </w:tc>
      </w:tr>
      <w:tr w:rsidR="00CE0E75" w:rsidRPr="005A5992" w14:paraId="22959685" w14:textId="77777777" w:rsidTr="008D68C2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F7AA" w14:textId="72DCDD45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F533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6118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BF12" w14:textId="73482C82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D7DA" w14:textId="7777777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A</w:t>
            </w:r>
          </w:p>
        </w:tc>
      </w:tr>
      <w:tr w:rsidR="00CE0E75" w:rsidRPr="005A5992" w14:paraId="5FD8A582" w14:textId="77777777" w:rsidTr="00CE0E75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3B5D" w14:textId="08E94171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E50D3" w14:textId="6766C52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F9A07" w14:textId="6CA666D2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4BD2F" w14:textId="46C37795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A8837" w14:textId="53CF5B2E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A</w:t>
            </w:r>
          </w:p>
        </w:tc>
      </w:tr>
      <w:tr w:rsidR="00CE0E75" w:rsidRPr="005A5992" w14:paraId="05B1B173" w14:textId="77777777" w:rsidTr="00CE0E75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4BEA" w14:textId="10FA6E39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701C3" w14:textId="54E9DB90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B60B2" w14:textId="2A98F3B6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951C0" w14:textId="48CA6322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1F85D" w14:textId="1749FD46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A</w:t>
            </w:r>
          </w:p>
        </w:tc>
      </w:tr>
      <w:tr w:rsidR="00CE0E75" w:rsidRPr="005A5992" w14:paraId="54856D8E" w14:textId="77777777" w:rsidTr="008D68C2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3BF5" w14:textId="63CCF59F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DBCE" w14:textId="124BAC0C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3159" w14:textId="277FDD98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F00F" w14:textId="0BB3A74D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4949" w14:textId="75E36600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A</w:t>
            </w:r>
          </w:p>
        </w:tc>
      </w:tr>
      <w:tr w:rsidR="00CE0E75" w:rsidRPr="005A5992" w14:paraId="09C9068E" w14:textId="77777777" w:rsidTr="008D68C2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B9FA" w14:textId="6541E9F4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7A0C" w14:textId="672583F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EA1E" w14:textId="51779156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2683" w14:textId="31121D0D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5079" w14:textId="2C078001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A</w:t>
            </w:r>
          </w:p>
        </w:tc>
      </w:tr>
      <w:tr w:rsidR="00CE0E75" w:rsidRPr="005A5992" w14:paraId="05004EB5" w14:textId="77777777" w:rsidTr="00EC7AE8">
        <w:trPr>
          <w:trHeight w:val="278"/>
        </w:trPr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2BD7" w14:textId="56D24278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77B4" w14:textId="7385525C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E864" w14:textId="3B100857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2E12" w14:textId="78B885F4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.8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45FA" w14:textId="14F374FA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A</w:t>
            </w:r>
          </w:p>
        </w:tc>
      </w:tr>
      <w:tr w:rsidR="00CE0E75" w:rsidRPr="005A5992" w14:paraId="3D80FAAC" w14:textId="77777777" w:rsidTr="00EC7AE8">
        <w:trPr>
          <w:trHeight w:val="278"/>
        </w:trPr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822C8" w14:textId="2EF20DA6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B593A" w14:textId="2DE1028C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AE899" w14:textId="192BD2F5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A3051" w14:textId="215F94E5" w:rsidR="00CE0E75" w:rsidRPr="005A5992" w:rsidRDefault="00CE0E75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kern w:val="0"/>
                <w:szCs w:val="21"/>
              </w:rPr>
              <w:t>52.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C5B23" w14:textId="3332F17B" w:rsidR="00CE0E75" w:rsidRPr="005A5992" w:rsidRDefault="00EC7AE8" w:rsidP="00CE0E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eastAsia="DengXian" w:hAnsi="Times New Roman" w:cs="Times New Roman"/>
                <w:kern w:val="0"/>
                <w:szCs w:val="21"/>
              </w:rPr>
              <w:t>EO</w:t>
            </w:r>
          </w:p>
        </w:tc>
      </w:tr>
    </w:tbl>
    <w:p w14:paraId="0166A34A" w14:textId="77777777" w:rsidR="005B6DC0" w:rsidRPr="005A5992" w:rsidRDefault="005B6DC0" w:rsidP="001A0184">
      <w:pPr>
        <w:rPr>
          <w:rFonts w:ascii="Times New Roman" w:hAnsi="Times New Roman" w:cs="Times New Roman"/>
          <w:szCs w:val="21"/>
        </w:rPr>
      </w:pPr>
    </w:p>
    <w:p w14:paraId="20BDE27A" w14:textId="1928117E" w:rsidR="005B6DC0" w:rsidRPr="005A5992" w:rsidRDefault="008D68C2" w:rsidP="008D68C2">
      <w:pPr>
        <w:rPr>
          <w:rFonts w:ascii="Times New Roman" w:hAnsi="Times New Roman" w:cs="Times New Roman"/>
          <w:b/>
          <w:szCs w:val="21"/>
        </w:rPr>
      </w:pPr>
      <w:r w:rsidRPr="005A5992">
        <w:rPr>
          <w:rFonts w:ascii="Times New Roman" w:hAnsi="Times New Roman" w:cs="Times New Roman"/>
          <w:b/>
          <w:szCs w:val="21"/>
        </w:rPr>
        <w:t>Table S2. Basic characteristics and parameters of all study participants.</w:t>
      </w:r>
    </w:p>
    <w:tbl>
      <w:tblPr>
        <w:tblW w:w="8565" w:type="dxa"/>
        <w:jc w:val="center"/>
        <w:tblLayout w:type="fixed"/>
        <w:tblLook w:val="04A0" w:firstRow="1" w:lastRow="0" w:firstColumn="1" w:lastColumn="0" w:noHBand="0" w:noVBand="1"/>
      </w:tblPr>
      <w:tblGrid>
        <w:gridCol w:w="3385"/>
        <w:gridCol w:w="1923"/>
        <w:gridCol w:w="1924"/>
        <w:gridCol w:w="1333"/>
      </w:tblGrid>
      <w:tr w:rsidR="008D68C2" w:rsidRPr="005A5992" w14:paraId="12C8049E" w14:textId="77777777" w:rsidTr="00EC7AE8">
        <w:trPr>
          <w:trHeight w:val="276"/>
          <w:jc w:val="center"/>
        </w:trPr>
        <w:tc>
          <w:tcPr>
            <w:tcW w:w="33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940598C" w14:textId="77777777" w:rsidR="008D68C2" w:rsidRPr="005A5992" w:rsidRDefault="008D68C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arameters</w:t>
            </w:r>
          </w:p>
        </w:tc>
        <w:tc>
          <w:tcPr>
            <w:tcW w:w="191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4B84D5D" w14:textId="3EBE4203" w:rsidR="008D68C2" w:rsidRPr="005A5992" w:rsidRDefault="008D68C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ntrol (n=30)</w:t>
            </w:r>
          </w:p>
        </w:tc>
        <w:tc>
          <w:tcPr>
            <w:tcW w:w="19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D7CCC25" w14:textId="77C53FB4" w:rsidR="008D68C2" w:rsidRPr="005A5992" w:rsidRDefault="008D68C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A/EO (n=30)</w:t>
            </w:r>
          </w:p>
        </w:tc>
        <w:tc>
          <w:tcPr>
            <w:tcW w:w="13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7B05560" w14:textId="77777777" w:rsidR="008D68C2" w:rsidRPr="005A5992" w:rsidRDefault="008D68C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8D68C2" w:rsidRPr="005A5992" w14:paraId="22024DC4" w14:textId="77777777" w:rsidTr="008D68C2">
        <w:trPr>
          <w:trHeight w:val="276"/>
          <w:jc w:val="center"/>
        </w:trPr>
        <w:tc>
          <w:tcPr>
            <w:tcW w:w="336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5D27B" w14:textId="77777777" w:rsidR="008D68C2" w:rsidRPr="005A5992" w:rsidRDefault="008D68C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191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86B2F" w14:textId="77777777" w:rsidR="008D68C2" w:rsidRPr="005A5992" w:rsidRDefault="008D68C2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4D43F" w14:textId="77777777" w:rsidR="008D68C2" w:rsidRPr="005A5992" w:rsidRDefault="008D68C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F5D7E" w14:textId="77777777" w:rsidR="008D68C2" w:rsidRPr="005A5992" w:rsidRDefault="008D68C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8D68C2" w:rsidRPr="005A5992" w14:paraId="2E62B6D7" w14:textId="77777777" w:rsidTr="008D68C2">
        <w:trPr>
          <w:trHeight w:val="276"/>
          <w:jc w:val="center"/>
        </w:trPr>
        <w:tc>
          <w:tcPr>
            <w:tcW w:w="3369" w:type="dxa"/>
            <w:noWrap/>
            <w:vAlign w:val="bottom"/>
            <w:hideMark/>
          </w:tcPr>
          <w:p w14:paraId="4D6E2B5F" w14:textId="77777777" w:rsidR="008D68C2" w:rsidRPr="005A5992" w:rsidRDefault="008D68C2">
            <w:pPr>
              <w:widowControl/>
              <w:ind w:leftChars="135" w:left="283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ean (SD)</w:t>
            </w:r>
          </w:p>
        </w:tc>
        <w:tc>
          <w:tcPr>
            <w:tcW w:w="1913" w:type="dxa"/>
            <w:noWrap/>
            <w:vAlign w:val="bottom"/>
            <w:hideMark/>
          </w:tcPr>
          <w:p w14:paraId="1682CD2E" w14:textId="115A29C9" w:rsidR="008D68C2" w:rsidRPr="005A5992" w:rsidRDefault="008D68C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 (2.</w:t>
            </w:r>
            <w:r w:rsidR="001F3578"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</w:t>
            </w:r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14" w:type="dxa"/>
            <w:noWrap/>
            <w:vAlign w:val="bottom"/>
            <w:hideMark/>
          </w:tcPr>
          <w:p w14:paraId="3306263E" w14:textId="77777777" w:rsidR="008D68C2" w:rsidRPr="005A5992" w:rsidRDefault="008D68C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9 (4.7)</w:t>
            </w:r>
          </w:p>
        </w:tc>
        <w:tc>
          <w:tcPr>
            <w:tcW w:w="1326" w:type="dxa"/>
            <w:noWrap/>
            <w:vAlign w:val="bottom"/>
            <w:hideMark/>
          </w:tcPr>
          <w:p w14:paraId="0DF5EBC6" w14:textId="0E8875E1" w:rsidR="008D68C2" w:rsidRPr="005A5992" w:rsidRDefault="001F35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147</w:t>
            </w:r>
          </w:p>
        </w:tc>
      </w:tr>
      <w:tr w:rsidR="008D68C2" w:rsidRPr="005A5992" w14:paraId="14F235BD" w14:textId="77777777" w:rsidTr="008D68C2">
        <w:trPr>
          <w:trHeight w:val="276"/>
          <w:jc w:val="center"/>
        </w:trPr>
        <w:tc>
          <w:tcPr>
            <w:tcW w:w="3369" w:type="dxa"/>
            <w:noWrap/>
            <w:vAlign w:val="bottom"/>
            <w:hideMark/>
          </w:tcPr>
          <w:p w14:paraId="1C0D1A84" w14:textId="77777777" w:rsidR="008D68C2" w:rsidRPr="005A5992" w:rsidRDefault="008D68C2">
            <w:pPr>
              <w:widowControl/>
              <w:ind w:leftChars="135" w:left="283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ange</w:t>
            </w:r>
          </w:p>
        </w:tc>
        <w:tc>
          <w:tcPr>
            <w:tcW w:w="1913" w:type="dxa"/>
            <w:noWrap/>
            <w:vAlign w:val="bottom"/>
            <w:hideMark/>
          </w:tcPr>
          <w:p w14:paraId="3DBF0D93" w14:textId="219CC298" w:rsidR="008D68C2" w:rsidRPr="005A5992" w:rsidRDefault="001F35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3</w:t>
            </w:r>
            <w:r w:rsidR="008D68C2"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</w:t>
            </w:r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914" w:type="dxa"/>
            <w:noWrap/>
            <w:vAlign w:val="bottom"/>
            <w:hideMark/>
          </w:tcPr>
          <w:p w14:paraId="65788F26" w14:textId="77777777" w:rsidR="008D68C2" w:rsidRPr="005A5992" w:rsidRDefault="008D68C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-43</w:t>
            </w:r>
          </w:p>
        </w:tc>
        <w:tc>
          <w:tcPr>
            <w:tcW w:w="1326" w:type="dxa"/>
            <w:noWrap/>
            <w:vAlign w:val="bottom"/>
            <w:hideMark/>
          </w:tcPr>
          <w:p w14:paraId="5D18A156" w14:textId="77777777" w:rsidR="008D68C2" w:rsidRPr="005A5992" w:rsidRDefault="008D68C2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8C2" w:rsidRPr="005A5992" w14:paraId="0C5DFDE0" w14:textId="77777777" w:rsidTr="008D68C2">
        <w:trPr>
          <w:trHeight w:val="195"/>
          <w:jc w:val="center"/>
        </w:trPr>
        <w:tc>
          <w:tcPr>
            <w:tcW w:w="3369" w:type="dxa"/>
            <w:vAlign w:val="center"/>
            <w:hideMark/>
          </w:tcPr>
          <w:p w14:paraId="2B0450CE" w14:textId="77777777" w:rsidR="008D68C2" w:rsidRPr="005A5992" w:rsidRDefault="008D68C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perm concentration (10</w:t>
            </w:r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6</w:t>
            </w:r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1913" w:type="dxa"/>
            <w:noWrap/>
            <w:vAlign w:val="bottom"/>
            <w:hideMark/>
          </w:tcPr>
          <w:p w14:paraId="5F9CAAB4" w14:textId="77777777" w:rsidR="008D68C2" w:rsidRPr="005A5992" w:rsidRDefault="008D68C2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4" w:type="dxa"/>
            <w:noWrap/>
            <w:vAlign w:val="bottom"/>
            <w:hideMark/>
          </w:tcPr>
          <w:p w14:paraId="184D9A41" w14:textId="77777777" w:rsidR="008D68C2" w:rsidRPr="005A5992" w:rsidRDefault="008D68C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26" w:type="dxa"/>
            <w:noWrap/>
            <w:vAlign w:val="bottom"/>
            <w:hideMark/>
          </w:tcPr>
          <w:p w14:paraId="74236170" w14:textId="77777777" w:rsidR="008D68C2" w:rsidRPr="005A5992" w:rsidRDefault="008D68C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8D68C2" w:rsidRPr="005A5992" w14:paraId="7EF4E217" w14:textId="77777777" w:rsidTr="008D68C2">
        <w:trPr>
          <w:trHeight w:val="276"/>
          <w:jc w:val="center"/>
        </w:trPr>
        <w:tc>
          <w:tcPr>
            <w:tcW w:w="3369" w:type="dxa"/>
            <w:noWrap/>
            <w:vAlign w:val="bottom"/>
            <w:hideMark/>
          </w:tcPr>
          <w:p w14:paraId="0CE13B57" w14:textId="77777777" w:rsidR="008D68C2" w:rsidRPr="005A5992" w:rsidRDefault="008D68C2">
            <w:pPr>
              <w:widowControl/>
              <w:ind w:leftChars="135" w:left="283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ean (SD)</w:t>
            </w:r>
          </w:p>
        </w:tc>
        <w:tc>
          <w:tcPr>
            <w:tcW w:w="1913" w:type="dxa"/>
            <w:noWrap/>
            <w:vAlign w:val="bottom"/>
            <w:hideMark/>
          </w:tcPr>
          <w:p w14:paraId="37AE3E97" w14:textId="1E15D03A" w:rsidR="008D68C2" w:rsidRPr="005A5992" w:rsidRDefault="008D68C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</w:t>
            </w:r>
            <w:r w:rsidR="001F3578"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.802 </w:t>
            </w:r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2</w:t>
            </w:r>
            <w:r w:rsidR="001F3578"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.511</w:t>
            </w:r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14" w:type="dxa"/>
            <w:noWrap/>
            <w:vAlign w:val="bottom"/>
            <w:hideMark/>
          </w:tcPr>
          <w:p w14:paraId="32A3F35C" w14:textId="0C1E461E" w:rsidR="008D68C2" w:rsidRPr="005A5992" w:rsidRDefault="008D68C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 w:rsidR="001F3578" w:rsidRPr="005A5992">
              <w:rPr>
                <w:rFonts w:ascii="Times New Roman" w:hAnsi="Times New Roman" w:cs="Times New Roman"/>
                <w:kern w:val="0"/>
                <w:szCs w:val="21"/>
              </w:rPr>
              <w:t>154</w:t>
            </w:r>
            <w:r w:rsidRPr="005A5992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="001F3578" w:rsidRPr="005A5992">
              <w:rPr>
                <w:rFonts w:ascii="Times New Roman" w:hAnsi="Times New Roman" w:cs="Times New Roman"/>
                <w:kern w:val="0"/>
                <w:szCs w:val="21"/>
              </w:rPr>
              <w:t>0.548</w:t>
            </w:r>
            <w:r w:rsidRPr="005A5992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6" w:type="dxa"/>
            <w:noWrap/>
            <w:vAlign w:val="bottom"/>
            <w:hideMark/>
          </w:tcPr>
          <w:p w14:paraId="56BBD55B" w14:textId="31BBE913" w:rsidR="008D68C2" w:rsidRPr="005A5992" w:rsidRDefault="001F357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kern w:val="0"/>
                <w:szCs w:val="21"/>
              </w:rPr>
              <w:t>&lt;0.0001</w:t>
            </w:r>
          </w:p>
        </w:tc>
      </w:tr>
      <w:tr w:rsidR="008D68C2" w:rsidRPr="005A5992" w14:paraId="4E534DD7" w14:textId="77777777" w:rsidTr="008D68C2">
        <w:trPr>
          <w:trHeight w:val="276"/>
          <w:jc w:val="center"/>
        </w:trPr>
        <w:tc>
          <w:tcPr>
            <w:tcW w:w="3369" w:type="dxa"/>
            <w:noWrap/>
            <w:vAlign w:val="bottom"/>
            <w:hideMark/>
          </w:tcPr>
          <w:p w14:paraId="13928AFD" w14:textId="77777777" w:rsidR="008D68C2" w:rsidRPr="005A5992" w:rsidRDefault="008D68C2">
            <w:pPr>
              <w:widowControl/>
              <w:ind w:leftChars="135" w:left="283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ange</w:t>
            </w:r>
          </w:p>
        </w:tc>
        <w:tc>
          <w:tcPr>
            <w:tcW w:w="1913" w:type="dxa"/>
            <w:noWrap/>
            <w:vAlign w:val="bottom"/>
            <w:hideMark/>
          </w:tcPr>
          <w:p w14:paraId="77EABE7C" w14:textId="77777777" w:rsidR="008D68C2" w:rsidRPr="005A5992" w:rsidRDefault="008D68C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2.02-148.79</w:t>
            </w:r>
          </w:p>
        </w:tc>
        <w:tc>
          <w:tcPr>
            <w:tcW w:w="1914" w:type="dxa"/>
            <w:noWrap/>
            <w:vAlign w:val="bottom"/>
            <w:hideMark/>
          </w:tcPr>
          <w:p w14:paraId="039A8C31" w14:textId="78B78C2C" w:rsidR="008D68C2" w:rsidRPr="005A5992" w:rsidRDefault="008D68C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kern w:val="0"/>
                <w:szCs w:val="21"/>
              </w:rPr>
              <w:t>0-</w:t>
            </w:r>
            <w:r w:rsidR="001F3578" w:rsidRPr="005A5992">
              <w:rPr>
                <w:rFonts w:ascii="Times New Roman" w:hAnsi="Times New Roman" w:cs="Times New Roman"/>
                <w:kern w:val="0"/>
                <w:szCs w:val="21"/>
              </w:rPr>
              <w:t>3.02</w:t>
            </w:r>
          </w:p>
        </w:tc>
        <w:tc>
          <w:tcPr>
            <w:tcW w:w="1326" w:type="dxa"/>
            <w:noWrap/>
            <w:vAlign w:val="bottom"/>
            <w:hideMark/>
          </w:tcPr>
          <w:p w14:paraId="5B00F211" w14:textId="77777777" w:rsidR="008D68C2" w:rsidRPr="005A5992" w:rsidRDefault="008D68C2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8D68C2" w:rsidRPr="005A5992" w14:paraId="4262646C" w14:textId="77777777" w:rsidTr="008D68C2">
        <w:trPr>
          <w:trHeight w:val="276"/>
          <w:jc w:val="center"/>
        </w:trPr>
        <w:tc>
          <w:tcPr>
            <w:tcW w:w="3369" w:type="dxa"/>
            <w:vAlign w:val="center"/>
            <w:hideMark/>
          </w:tcPr>
          <w:p w14:paraId="6CDE1EDF" w14:textId="77777777" w:rsidR="008D68C2" w:rsidRPr="005A5992" w:rsidRDefault="008D68C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hibin B (</w:t>
            </w:r>
            <w:proofErr w:type="spellStart"/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g</w:t>
            </w:r>
            <w:proofErr w:type="spellEnd"/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1913" w:type="dxa"/>
            <w:noWrap/>
            <w:vAlign w:val="bottom"/>
            <w:hideMark/>
          </w:tcPr>
          <w:p w14:paraId="20535530" w14:textId="77777777" w:rsidR="008D68C2" w:rsidRPr="005A5992" w:rsidRDefault="008D68C2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4" w:type="dxa"/>
            <w:noWrap/>
            <w:vAlign w:val="bottom"/>
            <w:hideMark/>
          </w:tcPr>
          <w:p w14:paraId="37F7D5CD" w14:textId="77777777" w:rsidR="008D68C2" w:rsidRPr="005A5992" w:rsidRDefault="008D68C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26" w:type="dxa"/>
            <w:noWrap/>
            <w:vAlign w:val="bottom"/>
            <w:hideMark/>
          </w:tcPr>
          <w:p w14:paraId="39D1D843" w14:textId="77777777" w:rsidR="008D68C2" w:rsidRPr="005A5992" w:rsidRDefault="008D68C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8D68C2" w:rsidRPr="005A5992" w14:paraId="7F51D34C" w14:textId="77777777" w:rsidTr="00EC7AE8">
        <w:trPr>
          <w:trHeight w:val="276"/>
          <w:jc w:val="center"/>
        </w:trPr>
        <w:tc>
          <w:tcPr>
            <w:tcW w:w="3369" w:type="dxa"/>
            <w:noWrap/>
            <w:vAlign w:val="bottom"/>
            <w:hideMark/>
          </w:tcPr>
          <w:p w14:paraId="53B35428" w14:textId="77777777" w:rsidR="008D68C2" w:rsidRPr="005A5992" w:rsidRDefault="008D68C2">
            <w:pPr>
              <w:widowControl/>
              <w:ind w:leftChars="135" w:left="283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ean (SD)</w:t>
            </w:r>
          </w:p>
        </w:tc>
        <w:tc>
          <w:tcPr>
            <w:tcW w:w="1913" w:type="dxa"/>
            <w:noWrap/>
            <w:vAlign w:val="bottom"/>
            <w:hideMark/>
          </w:tcPr>
          <w:p w14:paraId="21B062F7" w14:textId="0FA851C3" w:rsidR="008D68C2" w:rsidRPr="005A5992" w:rsidRDefault="008D68C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</w:t>
            </w:r>
            <w:r w:rsidR="001F3578"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3</w:t>
            </w:r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3</w:t>
            </w:r>
            <w:r w:rsidR="001F3578"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411</w:t>
            </w:r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14" w:type="dxa"/>
            <w:noWrap/>
            <w:vAlign w:val="bottom"/>
            <w:hideMark/>
          </w:tcPr>
          <w:p w14:paraId="06D16ECF" w14:textId="481E3157" w:rsidR="008D68C2" w:rsidRPr="005A5992" w:rsidRDefault="008D68C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="001F3578" w:rsidRPr="005A5992">
              <w:rPr>
                <w:rFonts w:ascii="Times New Roman" w:hAnsi="Times New Roman" w:cs="Times New Roman"/>
                <w:kern w:val="0"/>
                <w:szCs w:val="21"/>
              </w:rPr>
              <w:t>9.48</w:t>
            </w:r>
            <w:r w:rsidRPr="005A5992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="001F3578" w:rsidRPr="005A5992">
              <w:rPr>
                <w:rFonts w:ascii="Times New Roman" w:hAnsi="Times New Roman" w:cs="Times New Roman"/>
                <w:kern w:val="0"/>
                <w:szCs w:val="21"/>
              </w:rPr>
              <w:t>10.038</w:t>
            </w:r>
            <w:r w:rsidRPr="005A5992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6" w:type="dxa"/>
            <w:noWrap/>
            <w:vAlign w:val="bottom"/>
            <w:hideMark/>
          </w:tcPr>
          <w:p w14:paraId="2B949CD8" w14:textId="29F2039F" w:rsidR="008D68C2" w:rsidRPr="005A5992" w:rsidRDefault="001F357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kern w:val="0"/>
                <w:szCs w:val="21"/>
              </w:rPr>
              <w:t>&lt;0.0001</w:t>
            </w:r>
          </w:p>
        </w:tc>
      </w:tr>
      <w:tr w:rsidR="008D68C2" w:rsidRPr="005A5992" w14:paraId="6EDF1ECB" w14:textId="77777777" w:rsidTr="00EC7AE8">
        <w:trPr>
          <w:trHeight w:val="276"/>
          <w:jc w:val="center"/>
        </w:trPr>
        <w:tc>
          <w:tcPr>
            <w:tcW w:w="336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0123F9BB" w14:textId="77777777" w:rsidR="008D68C2" w:rsidRPr="005A5992" w:rsidRDefault="008D68C2">
            <w:pPr>
              <w:widowControl/>
              <w:ind w:leftChars="135" w:left="283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ange</w:t>
            </w:r>
          </w:p>
        </w:tc>
        <w:tc>
          <w:tcPr>
            <w:tcW w:w="1913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5C303CCB" w14:textId="69D6F413" w:rsidR="008D68C2" w:rsidRPr="005A5992" w:rsidRDefault="008D68C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3.3-209</w:t>
            </w:r>
          </w:p>
        </w:tc>
        <w:tc>
          <w:tcPr>
            <w:tcW w:w="191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1992AFD" w14:textId="145B0C2B" w:rsidR="008D68C2" w:rsidRPr="005A5992" w:rsidRDefault="001F35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38</w:t>
            </w:r>
            <w:r w:rsidR="008D68C2"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52.6</w:t>
            </w:r>
          </w:p>
        </w:tc>
        <w:tc>
          <w:tcPr>
            <w:tcW w:w="1326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C12F8CA" w14:textId="77777777" w:rsidR="008D68C2" w:rsidRPr="005A5992" w:rsidRDefault="008D68C2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22994A2E" w14:textId="77777777" w:rsidR="005B6DC0" w:rsidRPr="005A5992" w:rsidRDefault="005B6DC0" w:rsidP="001A0184">
      <w:pPr>
        <w:rPr>
          <w:rFonts w:ascii="Times New Roman" w:hAnsi="Times New Roman" w:cs="Times New Roman"/>
          <w:szCs w:val="21"/>
        </w:rPr>
      </w:pPr>
    </w:p>
    <w:p w14:paraId="68E9F0A3" w14:textId="3133BC55" w:rsidR="005B6DC0" w:rsidRPr="005A5992" w:rsidRDefault="005B6DC0" w:rsidP="001A0184">
      <w:pPr>
        <w:rPr>
          <w:rFonts w:ascii="Times New Roman" w:hAnsi="Times New Roman" w:cs="Times New Roman"/>
          <w:b/>
          <w:szCs w:val="21"/>
        </w:rPr>
      </w:pPr>
      <w:r w:rsidRPr="005A5992">
        <w:rPr>
          <w:rFonts w:ascii="Times New Roman" w:hAnsi="Times New Roman" w:cs="Times New Roman"/>
          <w:b/>
          <w:szCs w:val="21"/>
        </w:rPr>
        <w:t>Table S3.</w:t>
      </w:r>
      <w:r w:rsidRPr="005A5992">
        <w:rPr>
          <w:rFonts w:ascii="Times New Roman" w:hAnsi="Times New Roman" w:cs="Times New Roman"/>
          <w:b/>
          <w:iCs/>
          <w:color w:val="000000"/>
          <w:szCs w:val="21"/>
        </w:rPr>
        <w:t xml:space="preserve"> Sequences of the primers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743"/>
        <w:gridCol w:w="1204"/>
        <w:gridCol w:w="4359"/>
      </w:tblGrid>
      <w:tr w:rsidR="005B6DC0" w:rsidRPr="005A5992" w14:paraId="0C90182D" w14:textId="77777777" w:rsidTr="00EC7AE8">
        <w:trPr>
          <w:trHeight w:val="288"/>
        </w:trPr>
        <w:tc>
          <w:tcPr>
            <w:tcW w:w="165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5402DE" w14:textId="77777777" w:rsidR="005B6DC0" w:rsidRPr="005A5992" w:rsidRDefault="005B6DC0" w:rsidP="007B045D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72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FED5A4" w14:textId="77777777" w:rsidR="005B6DC0" w:rsidRPr="005A5992" w:rsidRDefault="005B6DC0" w:rsidP="007B045D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Direction</w:t>
            </w:r>
          </w:p>
        </w:tc>
        <w:tc>
          <w:tcPr>
            <w:tcW w:w="262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56C9FF" w14:textId="77777777" w:rsidR="005B6DC0" w:rsidRPr="005A5992" w:rsidRDefault="005B6DC0" w:rsidP="007B045D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Sequence (5’-3’)</w:t>
            </w:r>
          </w:p>
        </w:tc>
      </w:tr>
      <w:tr w:rsidR="005B6DC0" w:rsidRPr="005A5992" w14:paraId="25783696" w14:textId="77777777" w:rsidTr="00EC7AE8">
        <w:trPr>
          <w:trHeight w:val="288"/>
        </w:trPr>
        <w:tc>
          <w:tcPr>
            <w:tcW w:w="16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C3657" w14:textId="77777777" w:rsidR="005B6DC0" w:rsidRPr="005A5992" w:rsidRDefault="005B6DC0" w:rsidP="007B045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szCs w:val="21"/>
              </w:rPr>
              <w:t>β-actin (internal control)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D5FB9" w14:textId="77777777" w:rsidR="005B6DC0" w:rsidRPr="005A5992" w:rsidRDefault="005B6DC0" w:rsidP="007B045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6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E3E49" w14:textId="77777777" w:rsidR="005B6DC0" w:rsidRPr="005A5992" w:rsidRDefault="005B6DC0" w:rsidP="007B045D">
            <w:pPr>
              <w:widowControl/>
              <w:jc w:val="left"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  <w:t>AGCCATGTACGTAGCCATCC</w:t>
            </w:r>
          </w:p>
        </w:tc>
      </w:tr>
      <w:tr w:rsidR="005B6DC0" w:rsidRPr="005A5992" w14:paraId="114186E0" w14:textId="77777777" w:rsidTr="00EC7AE8">
        <w:trPr>
          <w:trHeight w:val="288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2D796" w14:textId="77777777" w:rsidR="005B6DC0" w:rsidRPr="005A5992" w:rsidRDefault="005B6DC0" w:rsidP="007B045D">
            <w:pPr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546B9" w14:textId="77777777" w:rsidR="005B6DC0" w:rsidRPr="005A5992" w:rsidRDefault="005B6DC0" w:rsidP="007B045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26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6E7A6" w14:textId="77777777" w:rsidR="005B6DC0" w:rsidRPr="005A5992" w:rsidRDefault="005B6DC0" w:rsidP="007B045D">
            <w:pPr>
              <w:widowControl/>
              <w:jc w:val="left"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  <w:t>CTCTCAGCTGTGGTGGTGAA</w:t>
            </w:r>
          </w:p>
        </w:tc>
      </w:tr>
      <w:tr w:rsidR="005B6DC0" w:rsidRPr="005A5992" w14:paraId="59AA23D4" w14:textId="77777777" w:rsidTr="00EC7AE8">
        <w:trPr>
          <w:trHeight w:val="288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0025D" w14:textId="77777777" w:rsidR="005B6DC0" w:rsidRPr="005A5992" w:rsidRDefault="005B6DC0" w:rsidP="007B045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OD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76C19" w14:textId="77777777" w:rsidR="005B6DC0" w:rsidRPr="005A5992" w:rsidRDefault="005B6DC0" w:rsidP="007B045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6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ACB68" w14:textId="77777777" w:rsidR="005B6DC0" w:rsidRPr="005A5992" w:rsidRDefault="005B6DC0" w:rsidP="007B045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TTCTTGTTCTACGGCTTGC</w:t>
            </w:r>
          </w:p>
        </w:tc>
      </w:tr>
      <w:tr w:rsidR="005B6DC0" w:rsidRPr="005A5992" w14:paraId="1DF0123E" w14:textId="77777777" w:rsidTr="007B045D">
        <w:trPr>
          <w:trHeight w:val="288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D6E0E" w14:textId="77777777" w:rsidR="005B6DC0" w:rsidRPr="005A5992" w:rsidRDefault="005B6DC0" w:rsidP="007B045D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3FA75" w14:textId="77777777" w:rsidR="005B6DC0" w:rsidRPr="005A5992" w:rsidRDefault="005B6DC0" w:rsidP="007B045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26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C3F96" w14:textId="77777777" w:rsidR="005B6DC0" w:rsidRPr="005A5992" w:rsidRDefault="005B6DC0" w:rsidP="007B045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GCCTATCTTCTCAACCAGG</w:t>
            </w:r>
          </w:p>
        </w:tc>
      </w:tr>
      <w:tr w:rsidR="005B6DC0" w:rsidRPr="005A5992" w14:paraId="73D43E70" w14:textId="77777777" w:rsidTr="007B045D">
        <w:trPr>
          <w:trHeight w:val="288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8A992" w14:textId="77777777" w:rsidR="005B6DC0" w:rsidRPr="005A5992" w:rsidRDefault="005B6DC0" w:rsidP="007B045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O-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DFFBB" w14:textId="77777777" w:rsidR="005B6DC0" w:rsidRPr="005A5992" w:rsidRDefault="005B6DC0" w:rsidP="007B045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6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8A3E4" w14:textId="77777777" w:rsidR="005B6DC0" w:rsidRPr="005A5992" w:rsidRDefault="005B6DC0" w:rsidP="007B045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TCACAGATGGCGTCACTT</w:t>
            </w:r>
          </w:p>
        </w:tc>
      </w:tr>
      <w:tr w:rsidR="005B6DC0" w:rsidRPr="005A5992" w14:paraId="4B005CD9" w14:textId="77777777" w:rsidTr="007B045D">
        <w:trPr>
          <w:trHeight w:val="288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C3C02" w14:textId="77777777" w:rsidR="005B6DC0" w:rsidRPr="005A5992" w:rsidRDefault="005B6DC0" w:rsidP="007B045D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6F32A" w14:textId="77777777" w:rsidR="005B6DC0" w:rsidRPr="005A5992" w:rsidRDefault="005B6DC0" w:rsidP="007B045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26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B7551" w14:textId="77777777" w:rsidR="005B6DC0" w:rsidRPr="005A5992" w:rsidRDefault="005B6DC0" w:rsidP="007B045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GGGGCCAGTATTGCATTT</w:t>
            </w:r>
          </w:p>
        </w:tc>
      </w:tr>
      <w:tr w:rsidR="005B6DC0" w:rsidRPr="005A5992" w14:paraId="4CD189A4" w14:textId="77777777" w:rsidTr="007B045D">
        <w:trPr>
          <w:trHeight w:val="288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6C20D" w14:textId="77777777" w:rsidR="005B6DC0" w:rsidRPr="005A5992" w:rsidRDefault="005B6DC0" w:rsidP="007B045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QO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F6908" w14:textId="77777777" w:rsidR="005B6DC0" w:rsidRPr="005A5992" w:rsidRDefault="005B6DC0" w:rsidP="007B045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6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D187F" w14:textId="77777777" w:rsidR="005B6DC0" w:rsidRPr="005A5992" w:rsidRDefault="005B6DC0" w:rsidP="007B045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GATGGGAGGTACTCGAATC</w:t>
            </w:r>
          </w:p>
        </w:tc>
      </w:tr>
      <w:tr w:rsidR="005B6DC0" w:rsidRPr="005A5992" w14:paraId="36CE158A" w14:textId="77777777" w:rsidTr="007B045D">
        <w:trPr>
          <w:trHeight w:val="288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A4530" w14:textId="77777777" w:rsidR="005B6DC0" w:rsidRPr="005A5992" w:rsidRDefault="005B6DC0" w:rsidP="007B045D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D141C" w14:textId="77777777" w:rsidR="005B6DC0" w:rsidRPr="005A5992" w:rsidRDefault="005B6DC0" w:rsidP="007B045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26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94F91" w14:textId="77777777" w:rsidR="005B6DC0" w:rsidRPr="005A5992" w:rsidRDefault="005B6DC0" w:rsidP="007B045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GCGTCCTTCCTTATATGCTA</w:t>
            </w:r>
          </w:p>
        </w:tc>
      </w:tr>
      <w:tr w:rsidR="005B6DC0" w:rsidRPr="005A5992" w14:paraId="2AF1AA58" w14:textId="77777777" w:rsidTr="00EC7AE8">
        <w:trPr>
          <w:trHeight w:val="288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D1AE3" w14:textId="77777777" w:rsidR="005B6DC0" w:rsidRPr="005A5992" w:rsidRDefault="005B6DC0" w:rsidP="007B045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>CA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D4271" w14:textId="77777777" w:rsidR="005B6DC0" w:rsidRPr="005A5992" w:rsidRDefault="005B6DC0" w:rsidP="007B045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6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AC9F0" w14:textId="77777777" w:rsidR="005B6DC0" w:rsidRPr="005A5992" w:rsidRDefault="005B6DC0" w:rsidP="007B045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CCTATTGCCGTTCGATTCT</w:t>
            </w:r>
          </w:p>
        </w:tc>
      </w:tr>
      <w:tr w:rsidR="005B6DC0" w:rsidRPr="005A5992" w14:paraId="50F6634A" w14:textId="77777777" w:rsidTr="00EC7AE8">
        <w:trPr>
          <w:trHeight w:val="288"/>
        </w:trPr>
        <w:tc>
          <w:tcPr>
            <w:tcW w:w="165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420C79D" w14:textId="77777777" w:rsidR="005B6DC0" w:rsidRPr="005A5992" w:rsidRDefault="005B6DC0" w:rsidP="007B045D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8969D1D" w14:textId="77777777" w:rsidR="005B6DC0" w:rsidRPr="005A5992" w:rsidRDefault="005B6DC0" w:rsidP="007B045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262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5163B86" w14:textId="77777777" w:rsidR="005B6DC0" w:rsidRPr="005A5992" w:rsidRDefault="005B6DC0" w:rsidP="007B045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599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TCAGGTGAGTCTGTGGGTTT</w:t>
            </w:r>
          </w:p>
        </w:tc>
      </w:tr>
    </w:tbl>
    <w:p w14:paraId="0643E626" w14:textId="77777777" w:rsidR="004B77C3" w:rsidRPr="005A5992" w:rsidRDefault="004B77C3" w:rsidP="001A0184">
      <w:pPr>
        <w:rPr>
          <w:rFonts w:ascii="Times New Roman" w:hAnsi="Times New Roman" w:cs="Times New Roman"/>
          <w:szCs w:val="21"/>
        </w:rPr>
      </w:pPr>
    </w:p>
    <w:p w14:paraId="76B615BB" w14:textId="42B49C59" w:rsidR="001A0184" w:rsidRPr="005A5992" w:rsidRDefault="001A0184" w:rsidP="001A0184">
      <w:pPr>
        <w:rPr>
          <w:rFonts w:ascii="Arial" w:hAnsi="Arial" w:cs="Arial"/>
          <w:szCs w:val="21"/>
        </w:rPr>
      </w:pPr>
    </w:p>
    <w:sectPr w:rsidR="001A0184" w:rsidRPr="005A59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5040E2" w14:textId="77777777" w:rsidR="00FD05C1" w:rsidRDefault="00FD05C1" w:rsidP="009D1F84">
      <w:r>
        <w:separator/>
      </w:r>
    </w:p>
  </w:endnote>
  <w:endnote w:type="continuationSeparator" w:id="0">
    <w:p w14:paraId="6762180F" w14:textId="77777777" w:rsidR="00FD05C1" w:rsidRDefault="00FD05C1" w:rsidP="009D1F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8EBB5D" w14:textId="77777777" w:rsidR="00FD05C1" w:rsidRDefault="00FD05C1" w:rsidP="009D1F84">
      <w:r>
        <w:separator/>
      </w:r>
    </w:p>
  </w:footnote>
  <w:footnote w:type="continuationSeparator" w:id="0">
    <w:p w14:paraId="4748731D" w14:textId="77777777" w:rsidR="00FD05C1" w:rsidRDefault="00FD05C1" w:rsidP="009D1F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bordersDoNotSurroundHeader/>
  <w:bordersDoNotSurroundFooter/>
  <w:proofState w:spelling="clean" w:grammar="clean"/>
  <w:defaultTabStop w:val="420"/>
  <w:autoHyphenation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184"/>
    <w:rsid w:val="00014164"/>
    <w:rsid w:val="001A0184"/>
    <w:rsid w:val="001F3578"/>
    <w:rsid w:val="002649D4"/>
    <w:rsid w:val="00494602"/>
    <w:rsid w:val="004973D6"/>
    <w:rsid w:val="004B77C3"/>
    <w:rsid w:val="004B7D08"/>
    <w:rsid w:val="00555E8D"/>
    <w:rsid w:val="00556239"/>
    <w:rsid w:val="005A5327"/>
    <w:rsid w:val="005A5992"/>
    <w:rsid w:val="005B6DC0"/>
    <w:rsid w:val="007022B7"/>
    <w:rsid w:val="007461DB"/>
    <w:rsid w:val="007C5288"/>
    <w:rsid w:val="007E7638"/>
    <w:rsid w:val="00841D78"/>
    <w:rsid w:val="008443E7"/>
    <w:rsid w:val="008D68C2"/>
    <w:rsid w:val="008E2184"/>
    <w:rsid w:val="008E6841"/>
    <w:rsid w:val="00985536"/>
    <w:rsid w:val="00990C7E"/>
    <w:rsid w:val="009D0852"/>
    <w:rsid w:val="009D1F84"/>
    <w:rsid w:val="009E4B52"/>
    <w:rsid w:val="00A47EB1"/>
    <w:rsid w:val="00A568B8"/>
    <w:rsid w:val="00A86C6D"/>
    <w:rsid w:val="00AB192F"/>
    <w:rsid w:val="00AD2CBA"/>
    <w:rsid w:val="00AE1F59"/>
    <w:rsid w:val="00BB7FC7"/>
    <w:rsid w:val="00BF4783"/>
    <w:rsid w:val="00C21DFB"/>
    <w:rsid w:val="00C267EE"/>
    <w:rsid w:val="00C51986"/>
    <w:rsid w:val="00CE0E75"/>
    <w:rsid w:val="00D12232"/>
    <w:rsid w:val="00DC2DAF"/>
    <w:rsid w:val="00E4538C"/>
    <w:rsid w:val="00E872A2"/>
    <w:rsid w:val="00EC7AE8"/>
    <w:rsid w:val="00EF52BC"/>
    <w:rsid w:val="00F2156F"/>
    <w:rsid w:val="00FD05C1"/>
    <w:rsid w:val="00FE02D3"/>
    <w:rsid w:val="00FF1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4D89BE"/>
  <w15:chartTrackingRefBased/>
  <w15:docId w15:val="{B3B60153-9A2A-42D9-930F-0D522982C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1F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1F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1F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1F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635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5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5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</TotalTime>
  <Pages>3</Pages>
  <Words>332</Words>
  <Characters>1898</Characters>
  <Application>Microsoft Office Word</Application>
  <DocSecurity>0</DocSecurity>
  <Lines>15</Lines>
  <Paragraphs>4</Paragraphs>
  <ScaleCrop>false</ScaleCrop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chun</dc:creator>
  <cp:keywords/>
  <dc:description/>
  <cp:lastModifiedBy>365VIP</cp:lastModifiedBy>
  <cp:revision>19</cp:revision>
  <dcterms:created xsi:type="dcterms:W3CDTF">2023-03-07T12:53:00Z</dcterms:created>
  <dcterms:modified xsi:type="dcterms:W3CDTF">2024-05-20T15:55:00Z</dcterms:modified>
</cp:coreProperties>
</file>